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49BB1" w14:textId="3D604CA2" w:rsidR="00901EC8" w:rsidRDefault="00A66CBA">
      <w:pPr>
        <w:rPr>
          <w:rFonts w:ascii="Times New Roman" w:eastAsia="Times New Roman" w:hAnsi="Times New Roman" w:cs="Times New Roman"/>
          <w:b/>
          <w:color w:val="00B05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5. Multivariate regression model on </w:t>
      </w:r>
      <w:bookmarkStart w:id="0" w:name="_GoBack"/>
      <w:r w:rsidRPr="00473DBE">
        <w:rPr>
          <w:rFonts w:ascii="Times New Roman" w:eastAsia="Times New Roman" w:hAnsi="Times New Roman" w:cs="Times New Roman"/>
          <w:b/>
          <w:sz w:val="20"/>
          <w:szCs w:val="20"/>
        </w:rPr>
        <w:t xml:space="preserve">adjusted </w:t>
      </w:r>
      <w:r w:rsidR="00473DBE" w:rsidRPr="00473DBE">
        <w:rPr>
          <w:b/>
        </w:rPr>
        <w:t>decline in renal function</w:t>
      </w:r>
      <w:r w:rsidRPr="00473DBE">
        <w:rPr>
          <w:rFonts w:ascii="Times New Roman" w:eastAsia="Times New Roman" w:hAnsi="Times New Roman" w:cs="Times New Roman"/>
          <w:b/>
          <w:sz w:val="20"/>
          <w:szCs w:val="20"/>
        </w:rPr>
        <w:t xml:space="preserve"> by </w:t>
      </w:r>
      <w:bookmarkEnd w:id="0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attern of drug subgroups use</w:t>
      </w:r>
    </w:p>
    <w:p w14:paraId="7AB59F1A" w14:textId="77777777" w:rsidR="00901EC8" w:rsidRDefault="00901EC8">
      <w:pPr>
        <w:rPr>
          <w:b/>
          <w:color w:val="00B050"/>
        </w:rPr>
      </w:pPr>
    </w:p>
    <w:tbl>
      <w:tblPr>
        <w:tblStyle w:val="a7"/>
        <w:tblW w:w="5953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985"/>
        <w:gridCol w:w="874"/>
        <w:gridCol w:w="1447"/>
        <w:gridCol w:w="647"/>
      </w:tblGrid>
      <w:tr w:rsidR="00901EC8" w14:paraId="0D29B25C" w14:textId="77777777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24A5A56D" w14:textId="77777777" w:rsidR="00901EC8" w:rsidRDefault="00A66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01C81F8B" w14:textId="77777777" w:rsidR="00901EC8" w:rsidRDefault="00A66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7CCE1884" w14:textId="77777777" w:rsidR="004D3535" w:rsidRDefault="004D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 xml:space="preserve">Adjusted </w:t>
            </w:r>
          </w:p>
          <w:p w14:paraId="756EBBE9" w14:textId="40439C40" w:rsidR="00901EC8" w:rsidRDefault="00A66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OR (95%CI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342BBE20" w14:textId="77777777" w:rsidR="00901EC8" w:rsidRDefault="00A66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p-value</w:t>
            </w:r>
          </w:p>
        </w:tc>
      </w:tr>
      <w:tr w:rsidR="00D87C65" w14:paraId="6D7D2190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C3A02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ic acid derivatives NSAI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163F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5F94" w14:textId="5B0FE03A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91CC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7C65" w14:paraId="382B4A4E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D8513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71C2C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779D" w14:textId="010D0801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11, 1.2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7B48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76AD27D2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E614F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FEC5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BB23" w14:textId="40736F50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3, 1.0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8F2F3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</w:tr>
      <w:tr w:rsidR="00D87C65" w14:paraId="1342C4F0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D916E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lic acid (oxicam) derivatives NSAI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29C4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00F8" w14:textId="49BBFB80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E0FDA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87C65" w14:paraId="5F31F324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9DB25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D782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717E" w14:textId="29AE4C73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8, 1.2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EAB65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2</w:t>
            </w:r>
          </w:p>
        </w:tc>
      </w:tr>
      <w:tr w:rsidR="00D87C65" w14:paraId="12B46271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A7CA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6AB0E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F42D" w14:textId="072317B7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3, 1.0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0561C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</w:tr>
      <w:tr w:rsidR="00D87C65" w14:paraId="57E1E148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3C9A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ic acid derivatives NSAI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EB896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27C2" w14:textId="16ECF171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E3270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7C65" w14:paraId="2D01D712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C64E5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6196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7A67" w14:textId="174BE6B4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9, 0.9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FA31F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D87C65" w14:paraId="191BA1E9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49C37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B92E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F354" w14:textId="484EB64A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8, 0.9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09A49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07E2A436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F34BF" w14:textId="2CA681CC" w:rsidR="00D87C65" w:rsidRPr="002A0AA7" w:rsidRDefault="00915414" w:rsidP="0091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xibs</w:t>
            </w:r>
            <w:proofErr w:type="spellEnd"/>
            <w:r w:rsidR="00D87C65" w:rsidRPr="002A0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="00D87C65" w:rsidRPr="002A0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NSAID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759B4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31D3" w14:textId="2A49FC0A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9208C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87C65" w14:paraId="7C836BAE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24DB6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C0B64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F815" w14:textId="651342A1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1.03, 1.2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2807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D87C65" w14:paraId="68EC5581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6FBEE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BADE7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6BF6" w14:textId="4BBE4FAA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0, 1.0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96534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</w:tr>
      <w:tr w:rsidR="00D87C65" w14:paraId="7603DE67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918FE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NSAI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0AE08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0FA4" w14:textId="107D4024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20342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7C65" w14:paraId="5FF98AFF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8170C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8E420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8560" w14:textId="48F926FC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47, 1.0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DA757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</w:tr>
      <w:tr w:rsidR="00D87C65" w14:paraId="3D1C86D9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6430A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6876A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AA80" w14:textId="16AD4450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5, 1.1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AC4CB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</w:tr>
      <w:tr w:rsidR="00D87C65" w14:paraId="22AAEF50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0A47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w Action Drugs for Osteoarthrit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CF84C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3F6B" w14:textId="12C85030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3D479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87C65" w14:paraId="7A4B1572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A33C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20019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ADFA" w14:textId="377BC7F9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73, 0.9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12312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6DE0AC5C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A130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8223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2812" w14:textId="5A03B224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83, 0.9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50C97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0CC415DC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12567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opioi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D47B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5A63" w14:textId="5E7FEC92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04A6C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7C65" w14:paraId="32A173EA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5FE1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151A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6289" w14:textId="5A13B95E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6, 1.2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4DE4F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D87C65" w14:paraId="638B2484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8A21C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FFEA9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8836" w14:textId="47D69DEC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1.01, 1.2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B7243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D87C65" w14:paraId="3B10906A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4D449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opioid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0F540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4E20" w14:textId="1EB9EA68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AEC1B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87C65" w14:paraId="3B6B6734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10CBA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1E35B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0536" w14:textId="21215B4E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5, 1.0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0925B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</w:t>
            </w:r>
          </w:p>
        </w:tc>
      </w:tr>
      <w:tr w:rsidR="00D87C65" w14:paraId="5522935F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30DEF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4DB5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0853" w14:textId="19B7ABA2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2, 1.0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1D63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  <w:p w14:paraId="4C543282" w14:textId="77777777" w:rsidR="00D87C65" w:rsidRPr="00911F9D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87C65" w14:paraId="566AE78A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C7DCD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2F698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E5E1" w14:textId="57C752C4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DF94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7C65" w14:paraId="2FA64A4A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6A81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FBABF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E9BC" w14:textId="033A1CC1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(0.75, 0.8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29B8D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58C50E89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B919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5C11B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1E86" w14:textId="776AD115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83, 0.9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BBDE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1F3EE66B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B8446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mizo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E377E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89E2" w14:textId="628B345F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D63EA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87C65" w14:paraId="534A5831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6B9D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F5095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4935" w14:textId="6A32BCE0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14, 1.2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C515F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6CE31D36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62FDB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6DF84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A791" w14:textId="79F6E4D4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7, 1.0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E2CA2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</w:tr>
      <w:tr w:rsidR="00D87C65" w14:paraId="6415A57D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4A311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 alon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0A628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2458" w14:textId="45A6E0F3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63FAE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7C65" w14:paraId="1D48AA2F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A9DDA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68E2F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80AF" w14:textId="4EAE8D7E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1.01, 1.1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A8AB9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D87C65" w14:paraId="76DC7BAD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91CA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69526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B770" w14:textId="05E04233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1.00, 1.1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F4FD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D87C65" w14:paraId="425A86DE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A006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ociated AS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4C98B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9849" w14:textId="621DE43B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30A9B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87C65" w14:paraId="68DF9438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4D315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29DB4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CA66" w14:textId="65B94A2C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1.07, 2.5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973E2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D87C65" w14:paraId="5FBDAF8C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6107E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39E0B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F7E5" w14:textId="353C2A86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54, 1.9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CD53E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</w:tr>
      <w:tr w:rsidR="00D87C65" w14:paraId="361D8B2B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469CD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flusal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B8C14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B45B" w14:textId="62F2BACB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f.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8DFC6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7C65" w14:paraId="2ED29C64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BB1A" w14:textId="77777777" w:rsidR="00D87C65" w:rsidRDefault="00D87C65" w:rsidP="00D8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69D0D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cent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D5EF" w14:textId="13216316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 (1.58, 2.2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32656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87C65" w14:paraId="13383193" w14:textId="77777777" w:rsidTr="00B55E9F">
        <w:trPr>
          <w:trHeight w:val="227"/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67893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C8DD9" w14:textId="77777777" w:rsidR="00D87C65" w:rsidRDefault="00D87C65" w:rsidP="00D8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mote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8DA2" w14:textId="58300A1A" w:rsidR="00D87C65" w:rsidRP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7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2, 1.2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8447C" w14:textId="77777777" w:rsidR="00D87C65" w:rsidRDefault="00D87C65" w:rsidP="00D8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</w:tr>
    </w:tbl>
    <w:p w14:paraId="6DD296DC" w14:textId="77777777" w:rsidR="00901EC8" w:rsidRDefault="00901EC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42F27A8C" w14:textId="77777777" w:rsidR="00901EC8" w:rsidRDefault="00A66C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*Adjusted by; Index data year, Charlson index, Atherosclerotic Cardiovascular Disease, Heart Failure, Atrial fibrillation, Hypercholesterolemia, Anemia,  Hyperuricemia, Diabetes Mellitus, Smoking habit and concomitant drugs (Allopurinol, Febuxostat, Calcium channel antagonists, Angiotensin-converting-enzyme inhibitors, Angiotensin II receptor blocker, Loop diuretics, Thiazides, Beta blockers, Calcium, Statins, Proton-pump inhibitors, Lithium, Bisphosphonates)</w:t>
      </w:r>
    </w:p>
    <w:sectPr w:rsidR="00901EC8">
      <w:pgSz w:w="11906" w:h="16838"/>
      <w:pgMar w:top="1417" w:right="1701" w:bottom="1417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CC4198"/>
    <w:multiLevelType w:val="multilevel"/>
    <w:tmpl w:val="3D5428A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C8"/>
    <w:rsid w:val="00051739"/>
    <w:rsid w:val="000C40E0"/>
    <w:rsid w:val="00191084"/>
    <w:rsid w:val="002A0AA7"/>
    <w:rsid w:val="00395531"/>
    <w:rsid w:val="003A3A43"/>
    <w:rsid w:val="00473DBE"/>
    <w:rsid w:val="00494FCE"/>
    <w:rsid w:val="004A39D4"/>
    <w:rsid w:val="004D3535"/>
    <w:rsid w:val="00605418"/>
    <w:rsid w:val="00611D88"/>
    <w:rsid w:val="006462A3"/>
    <w:rsid w:val="0070134D"/>
    <w:rsid w:val="00901EC8"/>
    <w:rsid w:val="00911F9D"/>
    <w:rsid w:val="00915414"/>
    <w:rsid w:val="00922895"/>
    <w:rsid w:val="00A66CBA"/>
    <w:rsid w:val="00AB32A8"/>
    <w:rsid w:val="00AD6A69"/>
    <w:rsid w:val="00B24951"/>
    <w:rsid w:val="00C2164F"/>
    <w:rsid w:val="00C2248F"/>
    <w:rsid w:val="00C72D37"/>
    <w:rsid w:val="00CF417F"/>
    <w:rsid w:val="00D87C65"/>
    <w:rsid w:val="00E04979"/>
    <w:rsid w:val="00E36E52"/>
    <w:rsid w:val="00E51FF9"/>
    <w:rsid w:val="00F2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A3C83"/>
  <w15:docId w15:val="{3F8BCC2E-588C-4559-A492-B1FF9C19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A0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0AA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517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17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173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7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739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E049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t Monne, Sara</dc:creator>
  <cp:lastModifiedBy>Sara</cp:lastModifiedBy>
  <cp:revision>5</cp:revision>
  <dcterms:created xsi:type="dcterms:W3CDTF">2023-10-24T09:57:00Z</dcterms:created>
  <dcterms:modified xsi:type="dcterms:W3CDTF">2024-03-26T22:40:00Z</dcterms:modified>
</cp:coreProperties>
</file>